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F66AB" w14:textId="03EFD744" w:rsidR="000A0684" w:rsidRPr="004430ED" w:rsidRDefault="00CF6C09" w:rsidP="000A06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6C0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A0684" w:rsidRPr="00E47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06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A0684" w:rsidRPr="004430ED">
        <w:rPr>
          <w:rFonts w:ascii="Times New Roman" w:hAnsi="Times New Roman" w:cs="Times New Roman"/>
          <w:b/>
          <w:bCs/>
          <w:sz w:val="24"/>
          <w:szCs w:val="24"/>
        </w:rPr>
        <w:t>. GO and KEGG analysis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0A0684" w:rsidRPr="0015756E" w14:paraId="33EE6C2F" w14:textId="77777777" w:rsidTr="000A0684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B5E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3D3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FAA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030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521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51E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46C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8EF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0A0684" w:rsidRPr="0015756E" w14:paraId="079D8A2E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0CAE" w14:textId="0AA7992E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  <w:r w:rsidR="004E3700"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6599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25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782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cute inflammatory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196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/70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2E1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B4E7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66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B564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41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B55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74e-08</w:t>
            </w:r>
          </w:p>
        </w:tc>
      </w:tr>
      <w:tr w:rsidR="000A0684" w:rsidRPr="0015756E" w14:paraId="261339F3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AE9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092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69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0F8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umoral immune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CF1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/70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39B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10F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DEF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9044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4e-05</w:t>
            </w:r>
          </w:p>
        </w:tc>
      </w:tr>
      <w:tr w:rsidR="000A0684" w:rsidRPr="0015756E" w14:paraId="14109FB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F06D" w14:textId="180F75FA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  <w:r w:rsidR="004E3700"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549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16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501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 protein-coupled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31A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/6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2B6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4CA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AA4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3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83C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50e-04</w:t>
            </w:r>
          </w:p>
        </w:tc>
      </w:tr>
      <w:tr w:rsidR="000A0684" w:rsidRPr="0015756E" w14:paraId="111887F6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212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9D6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4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55E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ormone me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9F89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/70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BD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F57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7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122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2AE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0A0684" w:rsidRPr="0015756E" w14:paraId="11C014E4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B53E" w14:textId="242DBD6E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  <w:r w:rsidR="004E3700"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F34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50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9A7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ratin fila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1B6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/76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0E0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57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5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0C1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DDF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A0684" w:rsidRPr="0015756E" w14:paraId="6DE71358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1F4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E12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48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867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ine-type endopeptidase inhibi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4F04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6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0B9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8AF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BBD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CAA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0A0684" w:rsidRPr="0015756E" w14:paraId="33405E1B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122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2D5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1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83B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toki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11E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/6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8FE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360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C13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662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0A0684" w:rsidRPr="0015756E" w14:paraId="4F7598C5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0D8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8DB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1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977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ormo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FAE9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/6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A37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2E5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CF5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4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3F1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71e-05</w:t>
            </w:r>
          </w:p>
        </w:tc>
      </w:tr>
      <w:tr w:rsidR="000A0684" w:rsidRPr="0015756E" w14:paraId="6FEEDA1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8C9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551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30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A56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steine-type endopeptidase inhibitor activity involved in apoptot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132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6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714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7E29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E9E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F1E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0A0684" w:rsidRPr="0015756E" w14:paraId="56A3E12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C1B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277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63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7FE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aten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F804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76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6F1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BE8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3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C2E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BFD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0A0684" w:rsidRPr="0015756E" w14:paraId="1EFAEB21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B8B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385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58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2E5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ines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72D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76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64E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2633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270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043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0A0684" w:rsidRPr="0015756E" w14:paraId="5F1F46E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247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83A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01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889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romosome organization involved in meiotic 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108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70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0F6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1439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2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A9D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5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B25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90e-04</w:t>
            </w:r>
          </w:p>
        </w:tc>
      </w:tr>
      <w:tr w:rsidR="000A0684" w:rsidRPr="0015756E" w14:paraId="18F9910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39C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8A45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26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4007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itotic spind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008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/76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B096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270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51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395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0A0684" w:rsidRPr="0015756E" w14:paraId="6F7D0FCA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B1F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D99A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19030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C69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iotic cell cycle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0418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/70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FA1C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0BD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1BB0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192F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A0684" w:rsidRPr="0015756E" w14:paraId="74039F49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B1F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2F9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07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B224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ndensed chromo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DEBB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/765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62A2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AB41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C49D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995E" w14:textId="77777777" w:rsidR="000A0684" w:rsidRPr="0015756E" w:rsidRDefault="000A0684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0A0684" w:rsidRPr="0015756E" w14:paraId="1E58F9A7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0DC2" w14:textId="5BF62D9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7CDB" w14:textId="0E4010B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ABF0" w14:textId="4ACCFC10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C983" w14:textId="34EEE0A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90B1" w14:textId="4B2C732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9192" w14:textId="03498F6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5B83" w14:textId="380E66A3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A9C0" w14:textId="1B84525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6e-07</w:t>
            </w:r>
          </w:p>
        </w:tc>
      </w:tr>
      <w:tr w:rsidR="000A0684" w:rsidRPr="0015756E" w14:paraId="5FA55260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70A7" w14:textId="3E58676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8C50" w14:textId="60843F19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6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A425" w14:textId="4C758A0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D311" w14:textId="543C461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12C8" w14:textId="2759D89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7A2B" w14:textId="3CD7ED55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6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9299" w14:textId="42B897B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BC4A" w14:textId="3EA220E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45e-05</w:t>
            </w:r>
          </w:p>
        </w:tc>
      </w:tr>
      <w:tr w:rsidR="000A0684" w:rsidRPr="0015756E" w14:paraId="6BC9BF22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F89A" w14:textId="6CD4FF54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1FDD" w14:textId="4254294F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1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14AF" w14:textId="31C195D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6EA4" w14:textId="6A9E2049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6717" w14:textId="4F497FCA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AB36" w14:textId="51B8381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9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DF87" w14:textId="234D47D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8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1EA0" w14:textId="66C9C963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42e-04</w:t>
            </w:r>
          </w:p>
        </w:tc>
      </w:tr>
      <w:tr w:rsidR="000A0684" w:rsidRPr="0015756E" w14:paraId="79D70070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FE0C" w14:textId="663FC35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F950" w14:textId="3735BB6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9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3BB8" w14:textId="2363D76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CA87" w14:textId="484B7AF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57DD" w14:textId="12B9027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8351" w14:textId="5EA05390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7F96" w14:textId="47B2AE54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6A12" w14:textId="2CD69F63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A0684" w:rsidRPr="0015756E" w14:paraId="589F9E51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619D" w14:textId="40AD6EC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987A" w14:textId="587EE17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2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755C" w14:textId="169D708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emical carcinogen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199E" w14:textId="30F27EA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C260" w14:textId="61F27CF3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C001" w14:textId="2EB068C5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CC1E" w14:textId="40B0160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67FF" w14:textId="3E49B075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A0684" w:rsidRPr="0015756E" w14:paraId="3D006319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3B88" w14:textId="2C034EE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83BB" w14:textId="15F6919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9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8708" w14:textId="2F3C2500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rug metabolism - cytochrome P45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1F89" w14:textId="31642DF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BE9C" w14:textId="6B453D9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3979" w14:textId="5A57CAC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7F6B" w14:textId="750B0BB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0902" w14:textId="43CE0429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0A0684" w:rsidRPr="0015756E" w14:paraId="45220F51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9F88" w14:textId="5182833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FDB9" w14:textId="16F0CB85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9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6977" w14:textId="2EBC6E6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CA1A" w14:textId="0DE545E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396A" w14:textId="2FB6B35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559F" w14:textId="0F0BBC79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A4DB" w14:textId="504A1E9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3535" w14:textId="468435E9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0A0684" w:rsidRPr="0015756E" w14:paraId="50B3D599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8394" w14:textId="5915082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81C3" w14:textId="16E7B31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0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C3C5" w14:textId="51CD4B4C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43AB" w14:textId="4BCE7E5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CE90" w14:textId="4BD0F63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432D" w14:textId="2A82816F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8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FF86" w14:textId="6BAC56EA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79FD" w14:textId="4D8F35CF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0A0684" w:rsidRPr="0015756E" w14:paraId="19AEAECF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0D75" w14:textId="0A10282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2D06" w14:textId="28E0635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7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3231" w14:textId="434FC2E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7B1B" w14:textId="65F581B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BDEF" w14:textId="167D58B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4EDF" w14:textId="61C13028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6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7AB4" w14:textId="4B6159E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4659" w14:textId="70C2D7EB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0A0684" w:rsidRPr="0015756E" w14:paraId="5845D3F4" w14:textId="77777777" w:rsidTr="000A0684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963C" w14:textId="7DE24CE0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7089" w14:textId="6DAC2CFA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0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1175" w14:textId="0146598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9F9A" w14:textId="02E62AE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29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B893" w14:textId="530887A1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D33E" w14:textId="09481B2C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C478" w14:textId="2E470C8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0C5B" w14:textId="76B84A97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0A0684" w:rsidRPr="0015756E" w14:paraId="10608E41" w14:textId="77777777" w:rsidTr="000A0684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159B" w14:textId="171281DD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A0C4" w14:textId="3C0CAA44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97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67A8" w14:textId="4CECC845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alivary secretion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5399" w14:textId="32CBE98A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290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FDEF" w14:textId="53CB313E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7C23" w14:textId="352CF6C2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1B0B" w14:textId="1903452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1DAF" w14:textId="2D808006" w:rsidR="000A0684" w:rsidRPr="0015756E" w:rsidRDefault="000A0684" w:rsidP="000A0684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15756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</w:tbl>
    <w:p w14:paraId="5D081438" w14:textId="77777777" w:rsidR="004E3700" w:rsidRDefault="004E3700" w:rsidP="004E3700">
      <w:pPr>
        <w:widowControl/>
        <w:jc w:val="left"/>
        <w:rPr>
          <w:rFonts w:ascii="Times New Roman" w:eastAsia="DejaVu Sans" w:hAnsi="Times New Roman" w:cs="Times New Roman"/>
          <w:color w:val="000000"/>
          <w:szCs w:val="21"/>
        </w:rPr>
      </w:pPr>
      <w:r w:rsidRPr="004E3700">
        <w:rPr>
          <w:rFonts w:ascii="Times New Roman" w:eastAsia="DejaVu Sans" w:hAnsi="Times New Roman" w:cs="Times New Roman" w:hint="eastAsia"/>
          <w:color w:val="000000"/>
          <w:szCs w:val="21"/>
          <w:vertAlign w:val="superscript"/>
        </w:rPr>
        <w:t>a</w:t>
      </w:r>
      <w:r w:rsidRPr="004E3700">
        <w:rPr>
          <w:rFonts w:ascii="Times New Roman" w:eastAsia="DejaVu Sans" w:hAnsi="Times New Roman" w:cs="Times New Roman"/>
          <w:color w:val="000000"/>
          <w:szCs w:val="21"/>
        </w:rPr>
        <w:t xml:space="preserve"> CC, Cellular Component; BP, Biological Process; MF, Molecular Function.</w:t>
      </w:r>
    </w:p>
    <w:p w14:paraId="6EC49C72" w14:textId="77777777" w:rsidR="002000A1" w:rsidRPr="004E3700" w:rsidRDefault="002000A1"/>
    <w:sectPr w:rsidR="002000A1" w:rsidRPr="004E3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F75FC" w14:textId="77777777" w:rsidR="00F44FEF" w:rsidRDefault="00F44FEF" w:rsidP="000A0684">
      <w:r>
        <w:separator/>
      </w:r>
    </w:p>
  </w:endnote>
  <w:endnote w:type="continuationSeparator" w:id="0">
    <w:p w14:paraId="1116A467" w14:textId="77777777" w:rsidR="00F44FEF" w:rsidRDefault="00F44FEF" w:rsidP="000A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02CE6" w14:textId="77777777" w:rsidR="00F44FEF" w:rsidRDefault="00F44FEF" w:rsidP="000A0684">
      <w:r>
        <w:separator/>
      </w:r>
    </w:p>
  </w:footnote>
  <w:footnote w:type="continuationSeparator" w:id="0">
    <w:p w14:paraId="4C2B6389" w14:textId="77777777" w:rsidR="00F44FEF" w:rsidRDefault="00F44FEF" w:rsidP="000A0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7AwMrYwMLEwNjZS0lEKTi0uzszPAykwqQUAEW369ywAAAA="/>
  </w:docVars>
  <w:rsids>
    <w:rsidRoot w:val="00B26CB4"/>
    <w:rsid w:val="0003516A"/>
    <w:rsid w:val="000A0684"/>
    <w:rsid w:val="0015756E"/>
    <w:rsid w:val="002000A1"/>
    <w:rsid w:val="002F3A37"/>
    <w:rsid w:val="004E3700"/>
    <w:rsid w:val="00B26CB4"/>
    <w:rsid w:val="00C76461"/>
    <w:rsid w:val="00C8141C"/>
    <w:rsid w:val="00CF6C09"/>
    <w:rsid w:val="00F4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61306"/>
  <w15:chartTrackingRefBased/>
  <w15:docId w15:val="{A9B8F51E-57F1-44AB-833B-3DF0262E8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6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6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2016</Characters>
  <Application>Microsoft Office Word</Application>
  <DocSecurity>0</DocSecurity>
  <Lines>243</Lines>
  <Paragraphs>218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ng</dc:creator>
  <cp:keywords/>
  <dc:description/>
  <cp:lastModifiedBy>Uzoamaka Anyanwu</cp:lastModifiedBy>
  <cp:revision>2</cp:revision>
  <dcterms:created xsi:type="dcterms:W3CDTF">2023-01-11T17:50:00Z</dcterms:created>
  <dcterms:modified xsi:type="dcterms:W3CDTF">2023-01-11T17:50:00Z</dcterms:modified>
</cp:coreProperties>
</file>